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FCB6E" w14:textId="3DC17234" w:rsidR="009F7E7F" w:rsidRDefault="00152175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152175">
        <w:rPr>
          <w:rFonts w:ascii="Arial" w:hAnsi="Arial" w:cs="Arial"/>
          <w:b/>
          <w:bCs/>
        </w:rPr>
        <w:drawing>
          <wp:inline distT="0" distB="0" distL="0" distR="0" wp14:anchorId="414704C4" wp14:editId="3EE99A81">
            <wp:extent cx="5024761" cy="57194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1003" cy="572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BA60" w14:textId="77777777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</w:p>
    <w:p w14:paraId="5DDA5164" w14:textId="15FAD0D3" w:rsidR="00152175" w:rsidRDefault="00152175" w:rsidP="00152175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5</w:t>
      </w:r>
      <w:r>
        <w:rPr>
          <w:rFonts w:ascii="Arial" w:hAnsi="Arial" w:cs="Arial"/>
          <w:b/>
        </w:rPr>
        <w:t>:</w:t>
      </w:r>
      <w:r w:rsidRPr="00051AB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Hepatic bile acid metabolism gene expression correlated with serum liver chemistries. </w:t>
      </w:r>
      <w:r w:rsidRPr="007B2425">
        <w:rPr>
          <w:rFonts w:ascii="Arial" w:hAnsi="Arial" w:cs="Arial"/>
        </w:rPr>
        <w:t xml:space="preserve">Pearson correlation </w:t>
      </w:r>
      <w:r>
        <w:rPr>
          <w:rFonts w:ascii="Arial" w:hAnsi="Arial" w:cs="Arial"/>
        </w:rPr>
        <w:t>g</w:t>
      </w:r>
      <w:r w:rsidRPr="007B2425">
        <w:rPr>
          <w:rFonts w:ascii="Arial" w:hAnsi="Arial" w:cs="Arial"/>
        </w:rPr>
        <w:t>raphs demonstrat</w:t>
      </w:r>
      <w:r>
        <w:rPr>
          <w:rFonts w:ascii="Arial" w:hAnsi="Arial" w:cs="Arial"/>
        </w:rPr>
        <w:t>ed</w:t>
      </w:r>
      <w:r w:rsidRPr="007B2425">
        <w:rPr>
          <w:rFonts w:ascii="Arial" w:hAnsi="Arial" w:cs="Arial"/>
        </w:rPr>
        <w:t xml:space="preserve"> the hepatic expression </w:t>
      </w:r>
      <w:r>
        <w:rPr>
          <w:rFonts w:ascii="Arial" w:hAnsi="Arial" w:cs="Arial"/>
        </w:rPr>
        <w:t>of several</w:t>
      </w:r>
      <w:r w:rsidRPr="007B2425">
        <w:rPr>
          <w:rFonts w:ascii="Arial" w:hAnsi="Arial" w:cs="Arial"/>
        </w:rPr>
        <w:t xml:space="preserve"> bile acid metabolism genes </w:t>
      </w:r>
      <w:r>
        <w:rPr>
          <w:rFonts w:ascii="Arial" w:hAnsi="Arial" w:cs="Arial"/>
        </w:rPr>
        <w:t>correlated with</w:t>
      </w:r>
      <w:r w:rsidRPr="007B2425">
        <w:rPr>
          <w:rFonts w:ascii="Arial" w:hAnsi="Arial" w:cs="Arial"/>
        </w:rPr>
        <w:t xml:space="preserve"> serum ALT, AST, ALP and</w:t>
      </w:r>
      <w:r>
        <w:rPr>
          <w:rFonts w:ascii="Arial" w:hAnsi="Arial" w:cs="Arial"/>
        </w:rPr>
        <w:t>/or</w:t>
      </w:r>
      <w:r w:rsidRPr="007B2425">
        <w:rPr>
          <w:rFonts w:ascii="Arial" w:hAnsi="Arial" w:cs="Arial"/>
        </w:rPr>
        <w:t xml:space="preserve"> total bilirubin.</w:t>
      </w:r>
    </w:p>
    <w:p w14:paraId="5BFB4E79" w14:textId="7F46E55E" w:rsidR="00AF397B" w:rsidRPr="00DC00F0" w:rsidRDefault="00AF397B" w:rsidP="00152175">
      <w:pPr>
        <w:spacing w:line="480" w:lineRule="auto"/>
        <w:contextualSpacing/>
        <w:rPr>
          <w:rFonts w:ascii="Arial" w:hAnsi="Arial" w:cs="Arial"/>
          <w:b/>
        </w:rPr>
      </w:pPr>
    </w:p>
    <w:sectPr w:rsidR="00AF397B" w:rsidRPr="00DC00F0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82569"/>
    <w:rsid w:val="00083D64"/>
    <w:rsid w:val="00152175"/>
    <w:rsid w:val="00253DC8"/>
    <w:rsid w:val="00296744"/>
    <w:rsid w:val="002F0D10"/>
    <w:rsid w:val="0030353E"/>
    <w:rsid w:val="0033181A"/>
    <w:rsid w:val="0034006E"/>
    <w:rsid w:val="00391334"/>
    <w:rsid w:val="003A148F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9F7E7F"/>
    <w:rsid w:val="00A2111D"/>
    <w:rsid w:val="00A31A9B"/>
    <w:rsid w:val="00AF397B"/>
    <w:rsid w:val="00B00C39"/>
    <w:rsid w:val="00C03843"/>
    <w:rsid w:val="00D8041C"/>
    <w:rsid w:val="00DC00F0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2</cp:revision>
  <cp:lastPrinted>2022-02-07T20:50:00Z</cp:lastPrinted>
  <dcterms:created xsi:type="dcterms:W3CDTF">2022-05-22T02:57:00Z</dcterms:created>
  <dcterms:modified xsi:type="dcterms:W3CDTF">2022-05-22T02:57:00Z</dcterms:modified>
</cp:coreProperties>
</file>